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B956D4" w14:textId="6F35AB54" w:rsidR="00BF2A96" w:rsidRPr="00C4292E" w:rsidRDefault="00BF2A96" w:rsidP="00BF2A96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FA0000"/>
          <w:sz w:val="22"/>
          <w:szCs w:val="22"/>
        </w:rPr>
      </w:pPr>
      <w:r w:rsidRPr="00C4292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 w:rsidR="00DF6CD1">
        <w:rPr>
          <w:rFonts w:ascii="Arial" w:hAnsi="Arial" w:cs="Arial"/>
          <w:b/>
          <w:bCs/>
          <w:color w:val="000000" w:themeColor="text1"/>
          <w:sz w:val="22"/>
          <w:szCs w:val="22"/>
        </w:rPr>
        <w:t>8</w:t>
      </w:r>
      <w:r w:rsidRPr="00C4292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</w:t>
      </w:r>
      <w:r w:rsidRPr="00C4292E">
        <w:rPr>
          <w:rFonts w:ascii="Arial" w:hAnsi="Arial" w:cs="Arial"/>
          <w:b/>
          <w:bCs/>
          <w:sz w:val="22"/>
          <w:szCs w:val="22"/>
        </w:rPr>
        <w:t xml:space="preserve">Comparison of </w:t>
      </w:r>
      <w:r>
        <w:rPr>
          <w:rFonts w:ascii="Arial" w:hAnsi="Arial" w:cs="Arial"/>
          <w:b/>
          <w:bCs/>
          <w:sz w:val="22"/>
          <w:szCs w:val="22"/>
        </w:rPr>
        <w:t>cell–cell</w:t>
      </w:r>
      <w:r w:rsidRPr="00C4292E">
        <w:rPr>
          <w:rFonts w:ascii="Arial" w:hAnsi="Arial" w:cs="Arial"/>
          <w:b/>
          <w:bCs/>
          <w:sz w:val="22"/>
          <w:szCs w:val="22"/>
        </w:rPr>
        <w:t xml:space="preserve"> contact score differences between </w:t>
      </w:r>
      <w:r w:rsidRPr="00C4292E">
        <w:rPr>
          <w:rFonts w:ascii="Arial" w:hAnsi="Arial" w:cs="Arial"/>
          <w:b/>
          <w:sz w:val="22"/>
          <w:szCs w:val="22"/>
        </w:rPr>
        <w:t>malignant pleural mesothelioma (MPM) and malignant peritoneal mesothelioma (</w:t>
      </w:r>
      <w:proofErr w:type="spellStart"/>
      <w:r w:rsidRPr="00C4292E">
        <w:rPr>
          <w:rFonts w:ascii="Arial" w:hAnsi="Arial" w:cs="Arial"/>
          <w:b/>
          <w:sz w:val="22"/>
          <w:szCs w:val="22"/>
        </w:rPr>
        <w:t>MPeM</w:t>
      </w:r>
      <w:proofErr w:type="spellEnd"/>
      <w:r w:rsidRPr="00C4292E">
        <w:rPr>
          <w:rFonts w:ascii="Arial" w:hAnsi="Arial" w:cs="Arial"/>
          <w:b/>
          <w:sz w:val="22"/>
          <w:szCs w:val="22"/>
        </w:rPr>
        <w:t>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0"/>
        <w:gridCol w:w="1055"/>
        <w:gridCol w:w="946"/>
        <w:gridCol w:w="1750"/>
        <w:gridCol w:w="1235"/>
        <w:gridCol w:w="1235"/>
        <w:gridCol w:w="1579"/>
      </w:tblGrid>
      <w:tr w:rsidR="00BF2A96" w:rsidRPr="00C4292E" w14:paraId="41D7AD2B" w14:textId="77777777" w:rsidTr="00F846F1">
        <w:tc>
          <w:tcPr>
            <w:tcW w:w="1550" w:type="dxa"/>
          </w:tcPr>
          <w:p w14:paraId="7144E638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751" w:type="dxa"/>
            <w:gridSpan w:val="3"/>
          </w:tcPr>
          <w:p w14:paraId="7B40DF10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b/>
                <w:bCs/>
                <w:sz w:val="22"/>
                <w:szCs w:val="22"/>
              </w:rPr>
              <w:t>MPM</w:t>
            </w:r>
          </w:p>
        </w:tc>
        <w:tc>
          <w:tcPr>
            <w:tcW w:w="4049" w:type="dxa"/>
            <w:gridSpan w:val="3"/>
          </w:tcPr>
          <w:p w14:paraId="02BA583C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C4292E">
              <w:rPr>
                <w:rFonts w:ascii="Arial" w:hAnsi="Arial" w:cs="Arial"/>
                <w:b/>
                <w:bCs/>
                <w:sz w:val="22"/>
                <w:szCs w:val="22"/>
              </w:rPr>
              <w:t>MPeM</w:t>
            </w:r>
            <w:proofErr w:type="spellEnd"/>
          </w:p>
        </w:tc>
      </w:tr>
      <w:tr w:rsidR="00BF2A96" w:rsidRPr="00C4292E" w14:paraId="2D96666E" w14:textId="77777777" w:rsidTr="00F846F1">
        <w:tc>
          <w:tcPr>
            <w:tcW w:w="1550" w:type="dxa"/>
          </w:tcPr>
          <w:p w14:paraId="0A1B2D62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b/>
                <w:bCs/>
                <w:sz w:val="22"/>
                <w:szCs w:val="22"/>
              </w:rPr>
              <w:t>Contact pair</w:t>
            </w:r>
          </w:p>
        </w:tc>
        <w:tc>
          <w:tcPr>
            <w:tcW w:w="1055" w:type="dxa"/>
          </w:tcPr>
          <w:p w14:paraId="4FA8BC27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609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  <w:r w:rsidRPr="00C4292E">
              <w:rPr>
                <w:rFonts w:ascii="Arial" w:hAnsi="Arial" w:cs="Arial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946" w:type="dxa"/>
          </w:tcPr>
          <w:p w14:paraId="1746FCD0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b/>
                <w:bCs/>
                <w:sz w:val="22"/>
                <w:szCs w:val="22"/>
              </w:rPr>
              <w:t>FDR-adjusted</w:t>
            </w:r>
          </w:p>
        </w:tc>
        <w:tc>
          <w:tcPr>
            <w:tcW w:w="1750" w:type="dxa"/>
          </w:tcPr>
          <w:p w14:paraId="195D6678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b/>
                <w:bCs/>
                <w:sz w:val="22"/>
                <w:szCs w:val="22"/>
              </w:rPr>
              <w:t>BAP1-</w:t>
            </w:r>
            <w:r w:rsidRPr="00C709F7">
              <w:rPr>
                <w:rFonts w:ascii="Arial" w:hAnsi="Arial" w:cs="Arial"/>
                <w:b/>
                <w:bCs/>
                <w:sz w:val="22"/>
                <w:szCs w:val="22"/>
              </w:rPr>
              <w:t>high</w:t>
            </w:r>
            <w:r w:rsidRPr="00C4292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– BAP1-</w:t>
            </w:r>
            <w:r w:rsidRPr="00C709F7">
              <w:rPr>
                <w:rFonts w:ascii="Arial" w:hAnsi="Arial" w:cs="Arial"/>
                <w:b/>
                <w:bCs/>
                <w:sz w:val="22"/>
                <w:szCs w:val="22"/>
              </w:rPr>
              <w:t>low</w:t>
            </w:r>
          </w:p>
        </w:tc>
        <w:tc>
          <w:tcPr>
            <w:tcW w:w="1235" w:type="dxa"/>
          </w:tcPr>
          <w:p w14:paraId="2F30D832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609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  <w:r w:rsidRPr="00C4292E">
              <w:rPr>
                <w:rFonts w:ascii="Arial" w:hAnsi="Arial" w:cs="Arial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1235" w:type="dxa"/>
          </w:tcPr>
          <w:p w14:paraId="7FE2BE64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b/>
                <w:bCs/>
                <w:sz w:val="22"/>
                <w:szCs w:val="22"/>
              </w:rPr>
              <w:t>FDR-adjusted</w:t>
            </w:r>
          </w:p>
        </w:tc>
        <w:tc>
          <w:tcPr>
            <w:tcW w:w="1579" w:type="dxa"/>
          </w:tcPr>
          <w:p w14:paraId="38AF066D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b/>
                <w:bCs/>
                <w:sz w:val="22"/>
                <w:szCs w:val="22"/>
              </w:rPr>
              <w:t>BAP1-</w:t>
            </w:r>
            <w:r w:rsidRPr="00C709F7">
              <w:rPr>
                <w:rFonts w:ascii="Arial" w:hAnsi="Arial" w:cs="Arial"/>
                <w:b/>
                <w:bCs/>
                <w:sz w:val="22"/>
                <w:szCs w:val="22"/>
              </w:rPr>
              <w:t>high</w:t>
            </w:r>
            <w:r w:rsidRPr="00C4292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– BAP1-</w:t>
            </w:r>
            <w:r w:rsidRPr="00C709F7">
              <w:rPr>
                <w:rFonts w:ascii="Arial" w:hAnsi="Arial" w:cs="Arial"/>
                <w:b/>
                <w:bCs/>
                <w:sz w:val="22"/>
                <w:szCs w:val="22"/>
              </w:rPr>
              <w:t>low</w:t>
            </w:r>
          </w:p>
        </w:tc>
      </w:tr>
      <w:tr w:rsidR="00BF2A96" w:rsidRPr="00C4292E" w14:paraId="76C4FEF0" w14:textId="77777777" w:rsidTr="00F846F1">
        <w:tc>
          <w:tcPr>
            <w:tcW w:w="1550" w:type="dxa"/>
            <w:vAlign w:val="bottom"/>
          </w:tcPr>
          <w:p w14:paraId="7DE453D6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CD4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+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 xml:space="preserve"> T cells – tumor cells</w:t>
            </w:r>
          </w:p>
        </w:tc>
        <w:tc>
          <w:tcPr>
            <w:tcW w:w="1055" w:type="dxa"/>
            <w:vAlign w:val="bottom"/>
          </w:tcPr>
          <w:p w14:paraId="3B713CB1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946" w:type="dxa"/>
            <w:vAlign w:val="bottom"/>
          </w:tcPr>
          <w:p w14:paraId="02322733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1750" w:type="dxa"/>
            <w:vAlign w:val="bottom"/>
          </w:tcPr>
          <w:p w14:paraId="59167B49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-0.685</w:t>
            </w:r>
          </w:p>
        </w:tc>
        <w:tc>
          <w:tcPr>
            <w:tcW w:w="1235" w:type="dxa"/>
            <w:vAlign w:val="bottom"/>
          </w:tcPr>
          <w:p w14:paraId="4E847C5C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549</w:t>
            </w:r>
          </w:p>
        </w:tc>
        <w:tc>
          <w:tcPr>
            <w:tcW w:w="1235" w:type="dxa"/>
            <w:vAlign w:val="bottom"/>
          </w:tcPr>
          <w:p w14:paraId="4BA3A1EC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549</w:t>
            </w:r>
          </w:p>
        </w:tc>
        <w:tc>
          <w:tcPr>
            <w:tcW w:w="1579" w:type="dxa"/>
            <w:vAlign w:val="bottom"/>
          </w:tcPr>
          <w:p w14:paraId="5F87C608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226</w:t>
            </w:r>
          </w:p>
        </w:tc>
      </w:tr>
      <w:tr w:rsidR="00BF2A96" w:rsidRPr="00C4292E" w14:paraId="3A677DCF" w14:textId="77777777" w:rsidTr="00F846F1">
        <w:tc>
          <w:tcPr>
            <w:tcW w:w="1550" w:type="dxa"/>
            <w:vAlign w:val="bottom"/>
          </w:tcPr>
          <w:p w14:paraId="7E753BD0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CD8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+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 xml:space="preserve"> T cells – tumor cells</w:t>
            </w:r>
          </w:p>
        </w:tc>
        <w:tc>
          <w:tcPr>
            <w:tcW w:w="1055" w:type="dxa"/>
            <w:vAlign w:val="bottom"/>
          </w:tcPr>
          <w:p w14:paraId="728499DD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46" w:type="dxa"/>
            <w:vAlign w:val="bottom"/>
          </w:tcPr>
          <w:p w14:paraId="640FA480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750" w:type="dxa"/>
            <w:vAlign w:val="bottom"/>
          </w:tcPr>
          <w:p w14:paraId="4726AE06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-0.521</w:t>
            </w:r>
          </w:p>
        </w:tc>
        <w:tc>
          <w:tcPr>
            <w:tcW w:w="1235" w:type="dxa"/>
            <w:vAlign w:val="bottom"/>
          </w:tcPr>
          <w:p w14:paraId="31EEE8C2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235" w:type="dxa"/>
            <w:vAlign w:val="bottom"/>
          </w:tcPr>
          <w:p w14:paraId="35642661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1579" w:type="dxa"/>
            <w:vAlign w:val="bottom"/>
          </w:tcPr>
          <w:p w14:paraId="5E213127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-0.630</w:t>
            </w:r>
          </w:p>
        </w:tc>
      </w:tr>
      <w:tr w:rsidR="00BF2A96" w:rsidRPr="00C4292E" w14:paraId="50B3262A" w14:textId="77777777" w:rsidTr="00F846F1">
        <w:tc>
          <w:tcPr>
            <w:tcW w:w="1550" w:type="dxa"/>
            <w:vAlign w:val="bottom"/>
          </w:tcPr>
          <w:p w14:paraId="2F524378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Macrophages – tumor cells</w:t>
            </w:r>
          </w:p>
        </w:tc>
        <w:tc>
          <w:tcPr>
            <w:tcW w:w="1055" w:type="dxa"/>
            <w:vAlign w:val="bottom"/>
          </w:tcPr>
          <w:p w14:paraId="01F32133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946" w:type="dxa"/>
            <w:vAlign w:val="bottom"/>
          </w:tcPr>
          <w:p w14:paraId="674D4365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1750" w:type="dxa"/>
            <w:vAlign w:val="bottom"/>
          </w:tcPr>
          <w:p w14:paraId="1A1F576F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-0.147</w:t>
            </w:r>
          </w:p>
        </w:tc>
        <w:tc>
          <w:tcPr>
            <w:tcW w:w="1235" w:type="dxa"/>
            <w:vAlign w:val="bottom"/>
          </w:tcPr>
          <w:p w14:paraId="3F69EA5B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.036</w:t>
            </w:r>
          </w:p>
        </w:tc>
        <w:tc>
          <w:tcPr>
            <w:tcW w:w="1235" w:type="dxa"/>
            <w:vAlign w:val="bottom"/>
          </w:tcPr>
          <w:p w14:paraId="5D508544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.093</w:t>
            </w:r>
          </w:p>
        </w:tc>
        <w:tc>
          <w:tcPr>
            <w:tcW w:w="1579" w:type="dxa"/>
            <w:vAlign w:val="bottom"/>
          </w:tcPr>
          <w:p w14:paraId="7515643B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756</w:t>
            </w:r>
          </w:p>
        </w:tc>
      </w:tr>
      <w:tr w:rsidR="00BF2A96" w:rsidRPr="00C4292E" w14:paraId="67D7908A" w14:textId="77777777" w:rsidTr="00F846F1">
        <w:tc>
          <w:tcPr>
            <w:tcW w:w="1550" w:type="dxa"/>
            <w:vAlign w:val="bottom"/>
          </w:tcPr>
          <w:p w14:paraId="03CC077B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B cells – tumor cells</w:t>
            </w:r>
          </w:p>
        </w:tc>
        <w:tc>
          <w:tcPr>
            <w:tcW w:w="1055" w:type="dxa"/>
            <w:vAlign w:val="bottom"/>
          </w:tcPr>
          <w:p w14:paraId="4547B494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46" w:type="dxa"/>
            <w:vAlign w:val="bottom"/>
          </w:tcPr>
          <w:p w14:paraId="6AE762C3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0" w:type="dxa"/>
            <w:vAlign w:val="bottom"/>
          </w:tcPr>
          <w:p w14:paraId="49C4BA3E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-0.147</w:t>
            </w:r>
          </w:p>
        </w:tc>
        <w:tc>
          <w:tcPr>
            <w:tcW w:w="1235" w:type="dxa"/>
            <w:vAlign w:val="bottom"/>
          </w:tcPr>
          <w:p w14:paraId="1B29A97A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35" w:type="dxa"/>
            <w:vAlign w:val="bottom"/>
          </w:tcPr>
          <w:p w14:paraId="285775B4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79" w:type="dxa"/>
            <w:vAlign w:val="bottom"/>
          </w:tcPr>
          <w:p w14:paraId="3E4B3FB3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756</w:t>
            </w:r>
          </w:p>
        </w:tc>
      </w:tr>
      <w:tr w:rsidR="00BF2A96" w:rsidRPr="00C4292E" w14:paraId="5F71B0EF" w14:textId="77777777" w:rsidTr="00F846F1">
        <w:tc>
          <w:tcPr>
            <w:tcW w:w="1550" w:type="dxa"/>
            <w:vAlign w:val="bottom"/>
          </w:tcPr>
          <w:p w14:paraId="53D0E828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Tregs – tumor cells</w:t>
            </w:r>
          </w:p>
        </w:tc>
        <w:tc>
          <w:tcPr>
            <w:tcW w:w="1055" w:type="dxa"/>
            <w:vAlign w:val="bottom"/>
          </w:tcPr>
          <w:p w14:paraId="10672133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500</w:t>
            </w:r>
          </w:p>
        </w:tc>
        <w:tc>
          <w:tcPr>
            <w:tcW w:w="946" w:type="dxa"/>
            <w:vAlign w:val="bottom"/>
          </w:tcPr>
          <w:p w14:paraId="5F714CC2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500</w:t>
            </w:r>
          </w:p>
        </w:tc>
        <w:tc>
          <w:tcPr>
            <w:tcW w:w="1750" w:type="dxa"/>
            <w:vAlign w:val="bottom"/>
          </w:tcPr>
          <w:p w14:paraId="189AA744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-0.460</w:t>
            </w:r>
          </w:p>
        </w:tc>
        <w:tc>
          <w:tcPr>
            <w:tcW w:w="1235" w:type="dxa"/>
            <w:vAlign w:val="bottom"/>
          </w:tcPr>
          <w:p w14:paraId="000F87B1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500</w:t>
            </w:r>
          </w:p>
        </w:tc>
        <w:tc>
          <w:tcPr>
            <w:tcW w:w="1235" w:type="dxa"/>
            <w:vAlign w:val="bottom"/>
          </w:tcPr>
          <w:p w14:paraId="6ED53650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549</w:t>
            </w:r>
          </w:p>
        </w:tc>
        <w:tc>
          <w:tcPr>
            <w:tcW w:w="1579" w:type="dxa"/>
            <w:vAlign w:val="bottom"/>
          </w:tcPr>
          <w:p w14:paraId="049190EE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-0.199</w:t>
            </w:r>
          </w:p>
        </w:tc>
      </w:tr>
    </w:tbl>
    <w:p w14:paraId="279D9CB0" w14:textId="77777777" w:rsidR="00BF2A96" w:rsidRPr="00C4292E" w:rsidRDefault="00BF2A96" w:rsidP="00BF2A96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C4292E">
        <w:rPr>
          <w:rFonts w:ascii="Arial" w:hAnsi="Arial" w:cs="Arial"/>
          <w:sz w:val="22"/>
          <w:szCs w:val="22"/>
        </w:rPr>
        <w:t>Statistical analysis was performed using</w:t>
      </w:r>
      <w:r w:rsidRPr="00C4292E" w:rsidDel="00851CB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C4292E">
        <w:rPr>
          <w:rFonts w:ascii="Arial" w:hAnsi="Arial" w:cs="Arial"/>
          <w:sz w:val="22"/>
          <w:szCs w:val="22"/>
        </w:rPr>
        <w:t xml:space="preserve">two-sided Kruskal-Wallis tests with </w:t>
      </w:r>
      <w:r>
        <w:rPr>
          <w:rFonts w:ascii="Arial" w:hAnsi="Arial" w:cs="Arial"/>
          <w:sz w:val="22"/>
          <w:szCs w:val="22"/>
        </w:rPr>
        <w:t>FDR adjustments</w:t>
      </w:r>
      <w:r w:rsidRPr="00C4292E">
        <w:rPr>
          <w:rFonts w:ascii="Arial" w:hAnsi="Arial" w:cs="Arial"/>
          <w:sz w:val="22"/>
          <w:szCs w:val="22"/>
        </w:rPr>
        <w:t xml:space="preserve">. </w:t>
      </w:r>
      <w:r w:rsidRPr="00E2609F">
        <w:rPr>
          <w:rFonts w:ascii="Arial" w:hAnsi="Arial" w:cs="Arial"/>
          <w:i/>
          <w:iCs/>
          <w:sz w:val="22"/>
          <w:szCs w:val="22"/>
        </w:rPr>
        <w:t>P</w:t>
      </w:r>
      <w:r w:rsidRPr="00C4292E">
        <w:rPr>
          <w:rFonts w:ascii="Arial" w:hAnsi="Arial" w:cs="Arial"/>
          <w:sz w:val="22"/>
          <w:szCs w:val="22"/>
        </w:rPr>
        <w:t>&lt;0.15 was considered significant.</w:t>
      </w:r>
    </w:p>
    <w:p w14:paraId="6490D9F0" w14:textId="77777777" w:rsidR="00BF2A96" w:rsidRPr="00C4292E" w:rsidRDefault="00BF2A96" w:rsidP="00BF2A96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2405A966" w14:textId="77777777" w:rsidR="00BF2A96" w:rsidRPr="00C4292E" w:rsidRDefault="00BF2A96" w:rsidP="00BF2A96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8408666" w14:textId="77777777" w:rsidR="00BF2A96" w:rsidRPr="00C4292E" w:rsidRDefault="00BF2A96" w:rsidP="00BF2A96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42E0ADD" w14:textId="77777777" w:rsidR="00BF2A96" w:rsidRPr="00C4292E" w:rsidRDefault="00BF2A96" w:rsidP="00BF2A96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sectPr w:rsidR="00BF2A96" w:rsidRPr="00C4292E" w:rsidSect="00C32E8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5A5EFE" w14:textId="77777777" w:rsidR="00405020" w:rsidRDefault="00405020" w:rsidP="003F219E">
      <w:r>
        <w:separator/>
      </w:r>
    </w:p>
  </w:endnote>
  <w:endnote w:type="continuationSeparator" w:id="0">
    <w:p w14:paraId="493412D0" w14:textId="77777777" w:rsidR="00405020" w:rsidRDefault="00405020" w:rsidP="003F21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145729851"/>
      <w:docPartObj>
        <w:docPartGallery w:val="Page Numbers (Bottom of Page)"/>
        <w:docPartUnique/>
      </w:docPartObj>
    </w:sdtPr>
    <w:sdtContent>
      <w:p w14:paraId="74D1042A" w14:textId="538F1563" w:rsidR="003F219E" w:rsidRDefault="003F219E" w:rsidP="00FF7A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FC22D4" w14:textId="77777777" w:rsidR="003F219E" w:rsidRDefault="003F219E" w:rsidP="003F219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417392238"/>
      <w:docPartObj>
        <w:docPartGallery w:val="Page Numbers (Bottom of Page)"/>
        <w:docPartUnique/>
      </w:docPartObj>
    </w:sdtPr>
    <w:sdtContent>
      <w:p w14:paraId="65765804" w14:textId="4909B16F" w:rsidR="003F219E" w:rsidRDefault="003F219E" w:rsidP="00FF7A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110193" w14:textId="77777777" w:rsidR="003F219E" w:rsidRDefault="003F219E" w:rsidP="003F219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8946B6" w14:textId="77777777" w:rsidR="00405020" w:rsidRDefault="00405020" w:rsidP="003F219E">
      <w:r>
        <w:separator/>
      </w:r>
    </w:p>
  </w:footnote>
  <w:footnote w:type="continuationSeparator" w:id="0">
    <w:p w14:paraId="190F6FA9" w14:textId="77777777" w:rsidR="00405020" w:rsidRDefault="00405020" w:rsidP="003F21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B92"/>
    <w:rsid w:val="00005920"/>
    <w:rsid w:val="0002408D"/>
    <w:rsid w:val="00025465"/>
    <w:rsid w:val="000465FF"/>
    <w:rsid w:val="00050142"/>
    <w:rsid w:val="00053482"/>
    <w:rsid w:val="00062D7D"/>
    <w:rsid w:val="00066828"/>
    <w:rsid w:val="00072167"/>
    <w:rsid w:val="0008108C"/>
    <w:rsid w:val="000911FA"/>
    <w:rsid w:val="000B6EF5"/>
    <w:rsid w:val="000D22C5"/>
    <w:rsid w:val="000D3346"/>
    <w:rsid w:val="000E128A"/>
    <w:rsid w:val="000E5C97"/>
    <w:rsid w:val="000F439B"/>
    <w:rsid w:val="001122AF"/>
    <w:rsid w:val="00135D0A"/>
    <w:rsid w:val="0014033C"/>
    <w:rsid w:val="001414FC"/>
    <w:rsid w:val="00146EB0"/>
    <w:rsid w:val="001477F7"/>
    <w:rsid w:val="001602BC"/>
    <w:rsid w:val="0017182F"/>
    <w:rsid w:val="001725D6"/>
    <w:rsid w:val="00173B53"/>
    <w:rsid w:val="00174863"/>
    <w:rsid w:val="0017757D"/>
    <w:rsid w:val="00180A89"/>
    <w:rsid w:val="001B0BE0"/>
    <w:rsid w:val="001B1975"/>
    <w:rsid w:val="001B34DE"/>
    <w:rsid w:val="001D0B16"/>
    <w:rsid w:val="001F3074"/>
    <w:rsid w:val="001F5B7D"/>
    <w:rsid w:val="00227636"/>
    <w:rsid w:val="002431D4"/>
    <w:rsid w:val="00274C96"/>
    <w:rsid w:val="002A40C2"/>
    <w:rsid w:val="002A6BE3"/>
    <w:rsid w:val="002C3EC0"/>
    <w:rsid w:val="002C6562"/>
    <w:rsid w:val="002C6F2A"/>
    <w:rsid w:val="002C7048"/>
    <w:rsid w:val="002D5C74"/>
    <w:rsid w:val="00310E2C"/>
    <w:rsid w:val="00314964"/>
    <w:rsid w:val="00317F6C"/>
    <w:rsid w:val="00330F0B"/>
    <w:rsid w:val="00344434"/>
    <w:rsid w:val="00344873"/>
    <w:rsid w:val="003560E7"/>
    <w:rsid w:val="00356295"/>
    <w:rsid w:val="00383D72"/>
    <w:rsid w:val="00385721"/>
    <w:rsid w:val="003A75DE"/>
    <w:rsid w:val="003A79A7"/>
    <w:rsid w:val="003B30AF"/>
    <w:rsid w:val="003C419A"/>
    <w:rsid w:val="003C6051"/>
    <w:rsid w:val="003D00B7"/>
    <w:rsid w:val="003D3D26"/>
    <w:rsid w:val="003E3D9F"/>
    <w:rsid w:val="003F219E"/>
    <w:rsid w:val="00405020"/>
    <w:rsid w:val="00426D25"/>
    <w:rsid w:val="00431F63"/>
    <w:rsid w:val="004453D9"/>
    <w:rsid w:val="0044650F"/>
    <w:rsid w:val="00452F28"/>
    <w:rsid w:val="00462F41"/>
    <w:rsid w:val="00467440"/>
    <w:rsid w:val="00470BD3"/>
    <w:rsid w:val="00481B9F"/>
    <w:rsid w:val="004848B9"/>
    <w:rsid w:val="004A4499"/>
    <w:rsid w:val="004A4DF3"/>
    <w:rsid w:val="004B31DF"/>
    <w:rsid w:val="004C12B0"/>
    <w:rsid w:val="004C2284"/>
    <w:rsid w:val="004C3A67"/>
    <w:rsid w:val="004E0F81"/>
    <w:rsid w:val="004E1996"/>
    <w:rsid w:val="004E4716"/>
    <w:rsid w:val="004E5C8F"/>
    <w:rsid w:val="004F6D06"/>
    <w:rsid w:val="00502B09"/>
    <w:rsid w:val="0051580A"/>
    <w:rsid w:val="00531833"/>
    <w:rsid w:val="005358A6"/>
    <w:rsid w:val="0053611C"/>
    <w:rsid w:val="00563F63"/>
    <w:rsid w:val="005674D6"/>
    <w:rsid w:val="005776A8"/>
    <w:rsid w:val="00580738"/>
    <w:rsid w:val="00592E34"/>
    <w:rsid w:val="005A189A"/>
    <w:rsid w:val="005B23E8"/>
    <w:rsid w:val="005C0F5C"/>
    <w:rsid w:val="005D2364"/>
    <w:rsid w:val="005D7820"/>
    <w:rsid w:val="00616919"/>
    <w:rsid w:val="006227C1"/>
    <w:rsid w:val="0064462C"/>
    <w:rsid w:val="0064491C"/>
    <w:rsid w:val="00646840"/>
    <w:rsid w:val="00653557"/>
    <w:rsid w:val="00660BCC"/>
    <w:rsid w:val="0066324A"/>
    <w:rsid w:val="00666333"/>
    <w:rsid w:val="00670946"/>
    <w:rsid w:val="00682FA9"/>
    <w:rsid w:val="00686577"/>
    <w:rsid w:val="00690126"/>
    <w:rsid w:val="00697A0D"/>
    <w:rsid w:val="006B77E8"/>
    <w:rsid w:val="006E7BE3"/>
    <w:rsid w:val="00723A0C"/>
    <w:rsid w:val="00727669"/>
    <w:rsid w:val="007345BE"/>
    <w:rsid w:val="00734B52"/>
    <w:rsid w:val="00745B9B"/>
    <w:rsid w:val="0075030A"/>
    <w:rsid w:val="007506AB"/>
    <w:rsid w:val="007609D4"/>
    <w:rsid w:val="00766C38"/>
    <w:rsid w:val="007A3DD5"/>
    <w:rsid w:val="007B04E0"/>
    <w:rsid w:val="007B4C9E"/>
    <w:rsid w:val="007C467E"/>
    <w:rsid w:val="007D0311"/>
    <w:rsid w:val="007D686B"/>
    <w:rsid w:val="007D6E63"/>
    <w:rsid w:val="007F3487"/>
    <w:rsid w:val="00800997"/>
    <w:rsid w:val="00804665"/>
    <w:rsid w:val="008069F1"/>
    <w:rsid w:val="00807443"/>
    <w:rsid w:val="008222E6"/>
    <w:rsid w:val="00846DD0"/>
    <w:rsid w:val="008518B7"/>
    <w:rsid w:val="00885B92"/>
    <w:rsid w:val="008A3025"/>
    <w:rsid w:val="008B1443"/>
    <w:rsid w:val="008B6353"/>
    <w:rsid w:val="008C0A14"/>
    <w:rsid w:val="008E3688"/>
    <w:rsid w:val="00901D31"/>
    <w:rsid w:val="00906E87"/>
    <w:rsid w:val="009143FB"/>
    <w:rsid w:val="009535B6"/>
    <w:rsid w:val="00955E6E"/>
    <w:rsid w:val="00956C74"/>
    <w:rsid w:val="00967EFE"/>
    <w:rsid w:val="009803DE"/>
    <w:rsid w:val="00980591"/>
    <w:rsid w:val="009816F0"/>
    <w:rsid w:val="009A3891"/>
    <w:rsid w:val="009B26E1"/>
    <w:rsid w:val="009B6365"/>
    <w:rsid w:val="009D2796"/>
    <w:rsid w:val="009D7FA9"/>
    <w:rsid w:val="009E1D09"/>
    <w:rsid w:val="009E5B79"/>
    <w:rsid w:val="009F3158"/>
    <w:rsid w:val="00A10A88"/>
    <w:rsid w:val="00A1791A"/>
    <w:rsid w:val="00A41562"/>
    <w:rsid w:val="00A5246F"/>
    <w:rsid w:val="00A5378B"/>
    <w:rsid w:val="00A5588D"/>
    <w:rsid w:val="00A65318"/>
    <w:rsid w:val="00A840B6"/>
    <w:rsid w:val="00A858C5"/>
    <w:rsid w:val="00A9674E"/>
    <w:rsid w:val="00AB7644"/>
    <w:rsid w:val="00AE268A"/>
    <w:rsid w:val="00AF5197"/>
    <w:rsid w:val="00B00B9C"/>
    <w:rsid w:val="00B22A0D"/>
    <w:rsid w:val="00B34F0D"/>
    <w:rsid w:val="00B36B2D"/>
    <w:rsid w:val="00B47054"/>
    <w:rsid w:val="00B57959"/>
    <w:rsid w:val="00B57987"/>
    <w:rsid w:val="00B61909"/>
    <w:rsid w:val="00B636BB"/>
    <w:rsid w:val="00B7611C"/>
    <w:rsid w:val="00B9601E"/>
    <w:rsid w:val="00BB3058"/>
    <w:rsid w:val="00BD65FA"/>
    <w:rsid w:val="00BD7F74"/>
    <w:rsid w:val="00BD7F8C"/>
    <w:rsid w:val="00BE10DC"/>
    <w:rsid w:val="00BE3B8D"/>
    <w:rsid w:val="00BE56ED"/>
    <w:rsid w:val="00BF2A96"/>
    <w:rsid w:val="00BF5B2A"/>
    <w:rsid w:val="00C01B4C"/>
    <w:rsid w:val="00C01B73"/>
    <w:rsid w:val="00C04AE6"/>
    <w:rsid w:val="00C251A8"/>
    <w:rsid w:val="00C3268E"/>
    <w:rsid w:val="00C32E8D"/>
    <w:rsid w:val="00C33A0C"/>
    <w:rsid w:val="00C36DCB"/>
    <w:rsid w:val="00C418E0"/>
    <w:rsid w:val="00C57EA9"/>
    <w:rsid w:val="00C64B22"/>
    <w:rsid w:val="00C81746"/>
    <w:rsid w:val="00C861D3"/>
    <w:rsid w:val="00C864C5"/>
    <w:rsid w:val="00CB6971"/>
    <w:rsid w:val="00CE3EBF"/>
    <w:rsid w:val="00CE6EAA"/>
    <w:rsid w:val="00CF7E94"/>
    <w:rsid w:val="00D00EF6"/>
    <w:rsid w:val="00D0584A"/>
    <w:rsid w:val="00D13DC7"/>
    <w:rsid w:val="00D32176"/>
    <w:rsid w:val="00D3253E"/>
    <w:rsid w:val="00D328EC"/>
    <w:rsid w:val="00D33600"/>
    <w:rsid w:val="00D37B68"/>
    <w:rsid w:val="00D43DB2"/>
    <w:rsid w:val="00D46A00"/>
    <w:rsid w:val="00D83E95"/>
    <w:rsid w:val="00D842A9"/>
    <w:rsid w:val="00D915D0"/>
    <w:rsid w:val="00D91D09"/>
    <w:rsid w:val="00D934D2"/>
    <w:rsid w:val="00DB4805"/>
    <w:rsid w:val="00DD1776"/>
    <w:rsid w:val="00DD7206"/>
    <w:rsid w:val="00DE1C87"/>
    <w:rsid w:val="00DE489F"/>
    <w:rsid w:val="00DE4D15"/>
    <w:rsid w:val="00DF6CD1"/>
    <w:rsid w:val="00DF709D"/>
    <w:rsid w:val="00E053F1"/>
    <w:rsid w:val="00E164B2"/>
    <w:rsid w:val="00E35BCA"/>
    <w:rsid w:val="00E414F2"/>
    <w:rsid w:val="00E41DF4"/>
    <w:rsid w:val="00E442EC"/>
    <w:rsid w:val="00E55347"/>
    <w:rsid w:val="00E66A10"/>
    <w:rsid w:val="00E751C2"/>
    <w:rsid w:val="00E93E11"/>
    <w:rsid w:val="00E93E43"/>
    <w:rsid w:val="00EA1862"/>
    <w:rsid w:val="00EA3EE2"/>
    <w:rsid w:val="00ED1695"/>
    <w:rsid w:val="00ED35FB"/>
    <w:rsid w:val="00ED5992"/>
    <w:rsid w:val="00EF17F1"/>
    <w:rsid w:val="00F2644F"/>
    <w:rsid w:val="00F50697"/>
    <w:rsid w:val="00F50F44"/>
    <w:rsid w:val="00F65DDC"/>
    <w:rsid w:val="00F805CA"/>
    <w:rsid w:val="00F82F02"/>
    <w:rsid w:val="00FA01F5"/>
    <w:rsid w:val="00FA5870"/>
    <w:rsid w:val="00FB05A0"/>
    <w:rsid w:val="00FB22FB"/>
    <w:rsid w:val="00FB6811"/>
    <w:rsid w:val="00FE0A73"/>
    <w:rsid w:val="00FF52E7"/>
    <w:rsid w:val="00FF5499"/>
    <w:rsid w:val="00FF6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FF5C25"/>
  <w15:chartTrackingRefBased/>
  <w15:docId w15:val="{8107505E-86BC-1347-B61F-C27FA8C53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1862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6EA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85B9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885B92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A186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EA1862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E6EAA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005920"/>
    <w:rPr>
      <w:i/>
      <w:iCs/>
    </w:rPr>
  </w:style>
  <w:style w:type="paragraph" w:styleId="Revision">
    <w:name w:val="Revision"/>
    <w:hidden/>
    <w:uiPriority w:val="99"/>
    <w:semiHidden/>
    <w:rsid w:val="00A10A88"/>
  </w:style>
  <w:style w:type="character" w:customStyle="1" w:styleId="apple-converted-space">
    <w:name w:val="apple-converted-space"/>
    <w:basedOn w:val="DefaultParagraphFont"/>
    <w:rsid w:val="007C467E"/>
  </w:style>
  <w:style w:type="paragraph" w:styleId="Footer">
    <w:name w:val="footer"/>
    <w:basedOn w:val="Normal"/>
    <w:link w:val="FooterChar"/>
    <w:uiPriority w:val="99"/>
    <w:unhideWhenUsed/>
    <w:rsid w:val="003F21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219E"/>
  </w:style>
  <w:style w:type="character" w:styleId="PageNumber">
    <w:name w:val="page number"/>
    <w:basedOn w:val="DefaultParagraphFont"/>
    <w:uiPriority w:val="99"/>
    <w:semiHidden/>
    <w:unhideWhenUsed/>
    <w:rsid w:val="003F21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344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6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6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4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8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nbeyoglu, Hatice Ulku</dc:creator>
  <cp:keywords/>
  <dc:description/>
  <cp:lastModifiedBy>Osmanbeyoglu, Hatice Ulku</cp:lastModifiedBy>
  <cp:revision>11</cp:revision>
  <dcterms:created xsi:type="dcterms:W3CDTF">2024-04-12T09:04:00Z</dcterms:created>
  <dcterms:modified xsi:type="dcterms:W3CDTF">2024-06-26T09:36:00Z</dcterms:modified>
</cp:coreProperties>
</file>